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DD9EE" w14:textId="21E8BCF5" w:rsidR="00FD3D2D" w:rsidRPr="00082B65" w:rsidRDefault="00FD3D2D" w:rsidP="00FD3D2D">
      <w:pPr>
        <w:pStyle w:val="Caption"/>
        <w:spacing w:before="0" w:after="0"/>
      </w:pPr>
      <w:r w:rsidRPr="00082B65">
        <w:t>S</w:t>
      </w:r>
      <w:r w:rsidR="00827ACB">
        <w:t xml:space="preserve">11 </w:t>
      </w:r>
      <w:r w:rsidRPr="00082B65">
        <w:t xml:space="preserve">Table. The associations of age acceleration for late-life </w:t>
      </w:r>
      <w:r>
        <w:t xml:space="preserve">Tanaka’s and </w:t>
      </w:r>
      <w:proofErr w:type="spellStart"/>
      <w:r w:rsidRPr="00082B65">
        <w:t>Sathyan’s</w:t>
      </w:r>
      <w:proofErr w:type="spellEnd"/>
      <w:r w:rsidRPr="00082B65">
        <w:t xml:space="preserve"> PAC</w:t>
      </w:r>
      <w:r>
        <w:t>s</w:t>
      </w:r>
      <w:r w:rsidRPr="00082B65">
        <w:t xml:space="preserve"> with mortality; ARIC (2011-2019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59"/>
        <w:gridCol w:w="1050"/>
        <w:gridCol w:w="697"/>
        <w:gridCol w:w="1050"/>
        <w:gridCol w:w="1827"/>
        <w:gridCol w:w="1825"/>
        <w:gridCol w:w="1827"/>
        <w:gridCol w:w="1825"/>
      </w:tblGrid>
      <w:tr w:rsidR="00B00F72" w:rsidRPr="00082B65" w14:paraId="6DD6A791" w14:textId="1DF35756" w:rsidTr="00B00F72">
        <w:trPr>
          <w:trHeight w:val="720"/>
        </w:trPr>
        <w:tc>
          <w:tcPr>
            <w:tcW w:w="11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E3CC1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D81EB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DEAFE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deaths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CC4D9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Total person-years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right w:val="nil"/>
            </w:tcBorders>
          </w:tcPr>
          <w:p w14:paraId="11E8A9FA" w14:textId="77777777" w:rsidR="00B00F72" w:rsidRPr="0082181C" w:rsidRDefault="00B00F72" w:rsidP="00AC70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181C">
              <w:rPr>
                <w:b/>
                <w:bCs/>
                <w:color w:val="000000"/>
                <w:sz w:val="20"/>
                <w:szCs w:val="20"/>
              </w:rPr>
              <w:t xml:space="preserve">late-life </w:t>
            </w:r>
            <w:proofErr w:type="spellStart"/>
            <w:r w:rsidRPr="0082181C">
              <w:rPr>
                <w:b/>
                <w:bCs/>
                <w:color w:val="000000"/>
                <w:sz w:val="20"/>
                <w:szCs w:val="20"/>
              </w:rPr>
              <w:t>Tanakas</w:t>
            </w:r>
            <w:proofErr w:type="spellEnd"/>
            <w:r w:rsidRPr="0082181C">
              <w:rPr>
                <w:b/>
                <w:bCs/>
                <w:color w:val="000000"/>
                <w:sz w:val="20"/>
                <w:szCs w:val="20"/>
              </w:rPr>
              <w:t>’ PAC</w:t>
            </w:r>
          </w:p>
          <w:p w14:paraId="25CD9A16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HR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(95%CI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082B65">
              <w:rPr>
                <w:color w:val="000000"/>
                <w:sz w:val="20"/>
                <w:szCs w:val="20"/>
              </w:rPr>
              <w:t xml:space="preserve"> per 1 SD</w:t>
            </w:r>
          </w:p>
          <w:p w14:paraId="5B9D15A8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of age acceleration   </w:t>
            </w:r>
          </w:p>
          <w:p w14:paraId="3454BBCD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(</w:t>
            </w:r>
            <w:r w:rsidRPr="00082B65">
              <w:rPr>
                <w:color w:val="000000"/>
                <w:sz w:val="20"/>
              </w:rPr>
              <w:t>SD = 2.90 years</w:t>
            </w:r>
            <w:r w:rsidRPr="00082B6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4B1DB9" w14:textId="602FEBEC" w:rsidR="00B00F72" w:rsidRPr="0092533D" w:rsidRDefault="00B00F72" w:rsidP="00B00F72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92533D">
              <w:rPr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right w:val="nil"/>
            </w:tcBorders>
          </w:tcPr>
          <w:p w14:paraId="31B58549" w14:textId="7A8E9731" w:rsidR="00B00F72" w:rsidRPr="0082181C" w:rsidRDefault="00B00F72" w:rsidP="00AC70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181C">
              <w:rPr>
                <w:b/>
                <w:bCs/>
                <w:color w:val="000000"/>
                <w:sz w:val="20"/>
                <w:szCs w:val="20"/>
              </w:rPr>
              <w:t xml:space="preserve">late-life </w:t>
            </w:r>
            <w:proofErr w:type="spellStart"/>
            <w:r w:rsidRPr="0082181C">
              <w:rPr>
                <w:b/>
                <w:bCs/>
                <w:color w:val="000000"/>
                <w:sz w:val="20"/>
                <w:szCs w:val="20"/>
              </w:rPr>
              <w:t>Sathyan’s</w:t>
            </w:r>
            <w:proofErr w:type="spellEnd"/>
            <w:r w:rsidRPr="0082181C">
              <w:rPr>
                <w:b/>
                <w:bCs/>
                <w:color w:val="000000"/>
                <w:sz w:val="20"/>
                <w:szCs w:val="20"/>
              </w:rPr>
              <w:t xml:space="preserve"> PAC </w:t>
            </w:r>
          </w:p>
          <w:p w14:paraId="1BC704E2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HR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(95%CI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082B65">
              <w:rPr>
                <w:color w:val="000000"/>
                <w:sz w:val="20"/>
                <w:szCs w:val="20"/>
              </w:rPr>
              <w:t xml:space="preserve"> per 1 SD</w:t>
            </w:r>
          </w:p>
          <w:p w14:paraId="3D1310E4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of age acceleration   </w:t>
            </w:r>
          </w:p>
          <w:p w14:paraId="1F7BDCE9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(</w:t>
            </w:r>
            <w:r w:rsidRPr="00082B65">
              <w:rPr>
                <w:color w:val="000000"/>
                <w:sz w:val="20"/>
              </w:rPr>
              <w:t>SD = 3.28 years</w:t>
            </w:r>
            <w:r w:rsidRPr="00082B6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6A40B5" w14:textId="6391AB0D" w:rsidR="00B00F72" w:rsidRPr="0092533D" w:rsidRDefault="00B00F72" w:rsidP="00B00F72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92533D">
              <w:rPr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00F72" w:rsidRPr="00082B65" w14:paraId="09691667" w14:textId="564117A6" w:rsidTr="0092533D">
        <w:trPr>
          <w:trHeight w:val="288"/>
        </w:trPr>
        <w:tc>
          <w:tcPr>
            <w:tcW w:w="11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7461B" w14:textId="77777777" w:rsidR="00B00F72" w:rsidRPr="00082B65" w:rsidRDefault="00B00F72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97151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4,553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D25C3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,123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E94E9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356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C39E38" w14:textId="77777777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5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(1.40, 1.67)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2BBC95" w14:textId="2A24224A" w:rsidR="00B00F72" w:rsidRPr="00082B65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99694B" w14:textId="1BC023D7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65 (1.52, 1.79)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35287A" w14:textId="76C070E2" w:rsidR="00B00F72" w:rsidRPr="00082B65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00F72" w:rsidRPr="00082B65" w14:paraId="48329062" w14:textId="045E9CC0" w:rsidTr="0092533D">
        <w:trPr>
          <w:trHeight w:val="288"/>
        </w:trPr>
        <w:tc>
          <w:tcPr>
            <w:tcW w:w="11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8D21B8" w14:textId="77777777" w:rsidR="00B00F72" w:rsidRPr="00082B65" w:rsidRDefault="00B00F72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VD mortality (Fine and Gray model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36172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4,553</w:t>
            </w: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DFE7A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83A4E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356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7AD18DB6" w14:textId="77777777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(1.15, 1.54)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7BBBBCEB" w14:textId="399ECCEC" w:rsidR="00B00F72" w:rsidRPr="00082B65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543674FA" w14:textId="69EE72EC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42 (1.23, 1.63)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3CB02FB7" w14:textId="387D6701" w:rsidR="00B00F72" w:rsidRPr="00082B65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00F72" w:rsidRPr="00082B65" w14:paraId="4446EC85" w14:textId="4E2361A3" w:rsidTr="0092533D">
        <w:trPr>
          <w:trHeight w:val="288"/>
        </w:trPr>
        <w:tc>
          <w:tcPr>
            <w:tcW w:w="11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9D937" w14:textId="77777777" w:rsidR="00B00F72" w:rsidRPr="00082B65" w:rsidRDefault="00B00F72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ancer mortality (Fine and Gray model)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EF61B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4,553</w:t>
            </w: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475EE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4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8CD25A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356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196E8497" w14:textId="77777777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(0.99, 1.43)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2881EA76" w14:textId="0E98FC7B" w:rsidR="00B00F72" w:rsidRPr="00082B65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3FE160AF" w14:textId="6C4B86DE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25 (1.06, 1.47)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3E65821B" w14:textId="7236E907" w:rsidR="00B00F72" w:rsidRPr="00082B65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B00F72" w:rsidRPr="00082B65" w14:paraId="185105EB" w14:textId="573D221F" w:rsidTr="0092533D">
        <w:trPr>
          <w:trHeight w:val="288"/>
        </w:trPr>
        <w:tc>
          <w:tcPr>
            <w:tcW w:w="110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EC8713" w14:textId="77777777" w:rsidR="00B00F72" w:rsidRPr="00082B65" w:rsidRDefault="00B00F72" w:rsidP="00AC70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D mortality (Fine and Gray model)</w:t>
            </w:r>
          </w:p>
        </w:tc>
        <w:tc>
          <w:tcPr>
            <w:tcW w:w="4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06DF28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53</w:t>
            </w:r>
          </w:p>
        </w:tc>
        <w:tc>
          <w:tcPr>
            <w:tcW w:w="2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ABFA18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4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A6282A" w14:textId="77777777" w:rsidR="00B00F72" w:rsidRPr="00082B65" w:rsidRDefault="00B00F72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356</w:t>
            </w:r>
          </w:p>
        </w:tc>
        <w:tc>
          <w:tcPr>
            <w:tcW w:w="70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5F84A3" w14:textId="77777777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1.13, 1.80)</w:t>
            </w:r>
          </w:p>
        </w:tc>
        <w:tc>
          <w:tcPr>
            <w:tcW w:w="70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01B827" w14:textId="19E7ED13" w:rsidR="00B00F72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704698" w14:textId="1B0C756E" w:rsidR="00B00F72" w:rsidRPr="00082B65" w:rsidRDefault="00B00F72" w:rsidP="009253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1.19, 1.87)</w:t>
            </w:r>
          </w:p>
        </w:tc>
        <w:tc>
          <w:tcPr>
            <w:tcW w:w="70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52D0B5" w14:textId="55CE2D8B" w:rsidR="00B00F72" w:rsidRDefault="0092533D" w:rsidP="00B00F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00F72" w:rsidRPr="00082B65" w14:paraId="3F39FBFE" w14:textId="071D9A9B" w:rsidTr="00B00F72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15C0E089" w14:textId="6A622D6D" w:rsidR="00B00F72" w:rsidRPr="00082B65" w:rsidRDefault="00B00F72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Abbreviations: PAC – proteomic aging clock; SD – standard deviation; BMI – body mass index; CVD – cardiovascular disease; </w:t>
            </w:r>
            <w:r>
              <w:rPr>
                <w:color w:val="000000"/>
                <w:sz w:val="20"/>
                <w:szCs w:val="20"/>
              </w:rPr>
              <w:t xml:space="preserve">LRD – lower respiratory disease; </w:t>
            </w:r>
            <w:r w:rsidRPr="00082B65">
              <w:rPr>
                <w:color w:val="000000"/>
                <w:sz w:val="20"/>
                <w:szCs w:val="20"/>
              </w:rPr>
              <w:t xml:space="preserve">eGFR – </w:t>
            </w:r>
            <w:r w:rsidRPr="00082B65">
              <w:rPr>
                <w:sz w:val="20"/>
                <w:szCs w:val="20"/>
              </w:rPr>
              <w:t>estimated glomerular filtration rate. HR – Hazard ratio; CI – confidence interval.</w:t>
            </w:r>
          </w:p>
        </w:tc>
      </w:tr>
      <w:tr w:rsidR="00B00F72" w:rsidRPr="00082B65" w14:paraId="404CDFCC" w14:textId="2372B266" w:rsidTr="00B00F72">
        <w:trPr>
          <w:trHeight w:val="20"/>
        </w:trPr>
        <w:tc>
          <w:tcPr>
            <w:tcW w:w="5000" w:type="pct"/>
            <w:gridSpan w:val="8"/>
            <w:tcBorders>
              <w:left w:val="nil"/>
              <w:right w:val="nil"/>
            </w:tcBorders>
          </w:tcPr>
          <w:p w14:paraId="0232C99A" w14:textId="0BA0A499" w:rsidR="00B00F72" w:rsidRPr="00082B65" w:rsidRDefault="00B00F72" w:rsidP="00AC70CF">
            <w:pPr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C612BA">
              <w:rPr>
                <w:color w:val="000000"/>
                <w:sz w:val="20"/>
                <w:szCs w:val="20"/>
              </w:rPr>
              <w:t>The</w:t>
            </w:r>
            <w:proofErr w:type="gramEnd"/>
            <w:r w:rsidRPr="00C612BA">
              <w:rPr>
                <w:color w:val="000000"/>
                <w:sz w:val="20"/>
                <w:szCs w:val="20"/>
              </w:rPr>
              <w:t xml:space="preserve"> model wa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 xml:space="preserve">adjusted for chronological age, </w:t>
            </w:r>
            <w:r w:rsidR="009B78B7">
              <w:rPr>
                <w:color w:val="000000"/>
                <w:sz w:val="20"/>
                <w:szCs w:val="20"/>
              </w:rPr>
              <w:t>sex</w:t>
            </w:r>
            <w:r w:rsidRPr="00082B65">
              <w:rPr>
                <w:color w:val="000000"/>
                <w:sz w:val="20"/>
                <w:szCs w:val="20"/>
              </w:rPr>
              <w:t xml:space="preserve">, </w:t>
            </w:r>
            <w:r w:rsidRPr="00413928">
              <w:rPr>
                <w:sz w:val="20"/>
                <w:szCs w:val="20"/>
              </w:rPr>
              <w:t>joint terms for race and study center (Black participants from Mississippi; Black participants from any other centers; White participants from Maryland; White participants from North Carolina; and White participants from Minnesota)</w:t>
            </w:r>
            <w:r w:rsidRPr="00413928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education, BMI, smoking status, pack-years of smoking, alcohol intake, physical activity, diabetes, hypertension, CVD, and eGFR at Visit 5.</w:t>
            </w:r>
          </w:p>
        </w:tc>
      </w:tr>
    </w:tbl>
    <w:p w14:paraId="6DC16829" w14:textId="77777777" w:rsidR="00F2099A" w:rsidRDefault="00F2099A"/>
    <w:sectPr w:rsidR="00F2099A" w:rsidSect="00B00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D2D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27ACB"/>
    <w:rsid w:val="00831676"/>
    <w:rsid w:val="008321AC"/>
    <w:rsid w:val="0083232B"/>
    <w:rsid w:val="00832467"/>
    <w:rsid w:val="00832C02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533D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8B7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0BD7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0F72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385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67AF8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631D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3D2D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F0C36"/>
  <w15:chartTrackingRefBased/>
  <w15:docId w15:val="{7ACCA917-84DE-0E40-BD82-095D8A58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D2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D2D"/>
    <w:pPr>
      <w:spacing w:before="120" w:after="120"/>
    </w:pPr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3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33D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67AF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4</cp:revision>
  <dcterms:created xsi:type="dcterms:W3CDTF">2024-08-29T23:26:00Z</dcterms:created>
  <dcterms:modified xsi:type="dcterms:W3CDTF">2024-08-29T23:26:00Z</dcterms:modified>
</cp:coreProperties>
</file>